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89" w:type="dxa"/>
        <w:tblLook w:val="04A0" w:firstRow="1" w:lastRow="0" w:firstColumn="1" w:lastColumn="0" w:noHBand="0" w:noVBand="1"/>
      </w:tblPr>
      <w:tblGrid>
        <w:gridCol w:w="379"/>
        <w:gridCol w:w="6233"/>
        <w:gridCol w:w="687"/>
        <w:gridCol w:w="818"/>
        <w:gridCol w:w="686"/>
        <w:gridCol w:w="640"/>
      </w:tblGrid>
      <w:tr w:rsidR="005E0AD8" w:rsidRPr="005E0AD8" w14:paraId="0D4E96B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DAC9" w14:textId="77777777" w:rsidR="005E0AD8" w:rsidRPr="005E0AD8" w:rsidRDefault="005E0AD8" w:rsidP="005E0A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23B" w14:textId="32203889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0AD8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S2</w:t>
            </w:r>
            <w:r w:rsidR="000C76C6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Table.</w:t>
            </w:r>
            <w:r w:rsidRPr="005E0AD8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 List of African institutional affiliations</w:t>
            </w:r>
            <w:r w:rsidR="009E5D1A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 xml:space="preserve"> and cou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3CB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E6B" w14:textId="77777777" w:rsidR="005E0AD8" w:rsidRPr="005E0AD8" w:rsidRDefault="005E0AD8" w:rsidP="005E0A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5E0AD8" w:rsidRPr="005E0AD8" w14:paraId="0E48C13C" w14:textId="77777777" w:rsidTr="005E0AD8">
        <w:trPr>
          <w:trHeight w:val="353"/>
        </w:trPr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0215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BA16E" w14:textId="263AA239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First </w:t>
            </w:r>
            <w:r w:rsidR="009E5D1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</w:t>
            </w: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uthor</w:t>
            </w:r>
            <w:r w:rsidR="009E5D1A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’s</w:t>
            </w: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affiliations</w:t>
            </w:r>
          </w:p>
        </w:tc>
        <w:tc>
          <w:tcPr>
            <w:tcW w:w="2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E473" w14:textId="2E1046BF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Order of authorship</w:t>
            </w:r>
          </w:p>
        </w:tc>
      </w:tr>
      <w:tr w:rsidR="005E0AD8" w:rsidRPr="005E0AD8" w14:paraId="7FDB49C3" w14:textId="77777777" w:rsidTr="005E0AD8">
        <w:trPr>
          <w:trHeight w:val="353"/>
        </w:trPr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760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3B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African institution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7C3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First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D7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Secon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DC2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Thir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2F3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</w:p>
        </w:tc>
      </w:tr>
      <w:tr w:rsidR="005E0AD8" w:rsidRPr="005E0AD8" w14:paraId="6B6A5B4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B68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0AA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.M.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ogliotti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College of Medicine, University of Liberia, Monrov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655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9F9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D1B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1B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722D873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EBC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6A3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ddis Ababa Science and Technology University, Addis Abab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7ED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E76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0FB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FED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3DEB6540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72C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A65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frica Centre for Health and Population Studies, University of KwaZulu-Natal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tubatub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4F1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471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509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87D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 w:rsidR="005E0AD8" w:rsidRPr="005E0AD8" w14:paraId="293F120E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24C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196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frica Health Research Institute, KwaZulu-Nata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2FF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255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ADC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D0E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9AB2E6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638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ED9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frican Institute for Mathematical Sciences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iriw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631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7F5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DEF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5F5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DE4406F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D5E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A00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frican Population and Health Research Centre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5E0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D7F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DDE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78B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7CEB1B13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9E5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5C6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RC –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nderstepoor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Veterinary Institute, Pretor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AB5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07C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DDF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650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9CB79E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92D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8A4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Biomedical and Environmental Group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Health Institute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DFF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0C6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CD2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07F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</w:tr>
      <w:tr w:rsidR="005E0AD8" w:rsidRPr="005E0AD8" w14:paraId="7F1FC78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36C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C37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er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for the Study and Control of Communicable Diseases, Yaoundé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546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8E0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41E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B87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1BC9133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9C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A39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Centre de Recherch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n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ntomologi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e Cotonou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niste`r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e la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ante</w:t>
            </w:r>
            <w:proofErr w:type="spellEnd"/>
            <w:proofErr w:type="gram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´ ,</w:t>
            </w:r>
            <w:proofErr w:type="gram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Cotonou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E86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5E7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A09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05F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348C38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1B6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425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re for Actuarial Research, University of Cape Tow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E4F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C93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56D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77F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 w:rsidR="005E0AD8" w:rsidRPr="005E0AD8" w14:paraId="7B46426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DD7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79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re for Health Policy, Faculty of Health Sciences, School of Public Health, University of Witwatersran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307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FFD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D2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BF9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42DA97A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198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F4D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re for Infectious Disease Epidemiology and Research, University of Cape Town, Cape Tow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705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6EB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CD7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CCF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</w:t>
            </w:r>
          </w:p>
        </w:tc>
      </w:tr>
      <w:tr w:rsidR="005E0AD8" w:rsidRPr="005E0AD8" w14:paraId="1C449D9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51F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1D6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re for Sexual Health and HIV AIDS Research, Hara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42B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777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D62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A26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C0E5D4F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537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E89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linical Studies Department, School of Veterinary Medicine, University of Zambia, Lusak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FC0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1B8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A76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548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B31FEE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64B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C8B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ollege of Health Sciences, Howard Campus, University of KwaZulu-Natal, Durb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13A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CAD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84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C38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0048EA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DE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AB8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ollege of Veterinary Medicine and Agriculture, Addis Ababa University, Debre Zei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A9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FC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195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A8D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588443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7B0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A32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ommunicable Diseases Research Unit, Blair Research Laboratory, Hara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646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E84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6F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D1B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EDFCB2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8B7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D80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ommunity-Based Initiative, Ministry of Health, Monrov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4EA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288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92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5DC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4BB7AA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568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790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Complex Systems and Theoretical Biology Group, Laboratory of Research on Advanced Materials and Nonlinear Science, Department of Physics, Faculty of Science, University of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uea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ue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BE0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690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661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CA0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69B99AD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727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487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Agricultural Economics &amp; Agribusiness, Egerton University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joro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6D9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554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4DF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617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7AA9E03C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4C6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CF8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Applied Mathematics, National University of Science and Technology, Bulaway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4C2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536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6B1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0E9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2EC77B0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5EE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63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Community Health, University of Nairobi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316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3DE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755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F54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B4B042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EA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54E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Computer Science, Faculty of Sciences, University of Oran, Or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B62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D16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922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2EE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D17C9C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ED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BE7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Epidemiology and Biostatistics, Institute of Public Health, Makerere University, Kampa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B0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226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B13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BAB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C9F10F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C67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4C1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Mathematical Sciences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ayero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University Kano, Ka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390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63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B1C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5A8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BBF2AA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57C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3FC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al Sciences, Pan African University Institute of Basic Sciences Technology and Innovation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01B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F74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7B6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9D4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426D78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0B6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4EB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al Sciences, Stellenbosch University, Stellenbosch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389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F9B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AB2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E02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 w:rsidR="005E0AD8" w:rsidRPr="005E0AD8" w14:paraId="6906D6DE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D37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823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 and Applied Mathematics, North-West University, Potchefstroo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C2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710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063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019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5635EDB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FAC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C4D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 and Applied Mathematics, University of Pretoria, Pretor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FD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C3F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7CD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76E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651BEE4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B9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8D5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 and Applied Mathematics, University of the Western Cape, Bellvill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E5C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D79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7C9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AAA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 w:rsidR="005E0AD8" w:rsidRPr="005E0AD8" w14:paraId="31ADB860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444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0E2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Mathematics and Computer Sciences, University of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schang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schang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891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330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C4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895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4B2A65F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0D7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EB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Mathematics, Federal University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y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Ekiti, Ekiti Stat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CC3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76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A83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CC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8E8AF6B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80A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317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Mathematics, Islamic University in Uganda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bal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243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EE0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73A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EF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BA6C3E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83B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3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209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, Kwame Nkrumah University of Science and Technology, Kumas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B05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4E1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F44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760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0B45BAA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4FF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81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, Makerere University, Kampa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3B7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58A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1EF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851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1D766A6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501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93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, University of Nigeria, Nsukk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C11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2E6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FA5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5AF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2B0988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E5E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C69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athematics, University of Zimbabwe, Hara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1EC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C1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4CF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A3E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7F62A20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1A5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292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Medical Microbiology, University of Nairobi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F48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581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AED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259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3DFEB48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3C7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6B2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Production Animal Studies, University of Pretor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CEA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C72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47F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C2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1E8EE6A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8C4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A02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Public Health, Division of Community Health, College of Medicine, University of Malawi, Blanty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0D9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C7A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25E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7BC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93D4C2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4A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053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partment of Quantitative Methods, Faculty of Economics and Management of Sfax, Sfax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140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275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EA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9CB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EFC24B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644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E7C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Department of Statistical Sciences, University of Cape Town, Cape Town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257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293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D46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BA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2FC5F2F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5E6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C04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smond Tutu HIV Centre, Institute of Infectious Diseases and Molecular Medicine, University of Cape Town, Cape Tow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5CD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C58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A31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1F7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8E31C00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ECA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DB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smond Tutu TB Centre, Department of Paediatrics and Child Health, Stellenbosch University, Cape Tow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C86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45D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6A9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2DB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B36648C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074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785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ivision of Epidemiology and Biostatistics, School of Public Health, Faculty of Health Sciences, University of the Witwatersrand, Johannesbu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B9A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248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FA2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87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1714EA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197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BDF5" w14:textId="1875D276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ST</w:t>
            </w:r>
            <w:r w:rsidR="00F52F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RF Centre of Excellence in Epidemiological Modelling and Analysis, University of Stellenbosch, Stellenbosch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28E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425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F42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4EF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</w:t>
            </w:r>
          </w:p>
        </w:tc>
      </w:tr>
      <w:tr w:rsidR="005E0AD8" w:rsidRPr="005E0AD8" w14:paraId="03C6D43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111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8B70" w14:textId="168EBC82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ST</w:t>
            </w:r>
            <w:r w:rsidR="00F52F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NRF: Vaccine Preventable Diseases, University of the Witwatersrand, Johannesburg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F71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12E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6CC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087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703E29A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F5A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FAC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ST-NRF Centre of Excellence in Mathematical and Statistical Sciences, University of the Witwatersrand, Gauten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E47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F7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962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10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7404A13B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C5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46B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cole Polytechnique, Yaoundé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261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B4E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96C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06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46A64EF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5A4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595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Epidemiology Research Unit, Johannesburg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1D7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6DA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FB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9CD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8A5B7C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D84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D3A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aculty of Mathematical Sciences, University of Khartoum, Khartou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3A5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9D1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E09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C04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E52425A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AEB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C4D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Health Economics and Epidemiology Research Office, University of the Witwatersrand, Johannesbu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AA4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196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FD7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28D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CA6B90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61C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8BB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Human Health Division, International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Center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of Insect Physiology and Ecology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104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4E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AC6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3C6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3FBBF4A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ECD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409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Health Institute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88B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C69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A78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F9F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964925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052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9CC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Health Research and Development Centre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fakar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62D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C96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9B8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C6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</w:tr>
      <w:tr w:rsidR="005E0AD8" w:rsidRPr="005E0AD8" w14:paraId="40487D8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D8C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C9E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cherches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n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levag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pour l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Âveloppemen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'Djamean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5FF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FBB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0C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68A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D1002C3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856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8BD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National de Recherch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n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ant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´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ubliqu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, Bamak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9A6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954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231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99E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EE6226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CB4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635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Pasteur de Dakar, Daka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DB9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372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6EB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42D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294C3E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B40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A99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Pasteur de Tunis, Tun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B8E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845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64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10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72B33BB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634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B0A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e of Mathematical Sciences, Strathmore University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8ED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A81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805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E7A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 w:rsidR="005E0AD8" w:rsidRPr="005E0AD8" w14:paraId="526C951B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780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ADD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Institute of Systems Science, Durban University of Technology, Durban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8F2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FC1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F3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9EC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05310F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120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CC5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ternational Centre of Insect Physiology and Ecology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329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ABA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74B1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A5A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E4D102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C64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AF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ternational Livestock Research Institute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BA1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6D7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FEA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AAF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8F2140C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AD3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EDC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ternational University of East Africa, Kampa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C55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1AC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6BF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69A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A5ECA2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C4D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8B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KEMRI-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ellcom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Trust Research Programme, Centre for Geographic Medical-Coast, Kilif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AE7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516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3A3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FE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3B7C230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101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E92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aboratory of Applied Mathematics, Department of Mathematics and Computer Science, Faculty of Science, University of Douala, Doual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3A4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A4D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86E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FC3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367544F8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3F4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2CB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Laboratory of Epidemiology and Veterinary Microbiology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Pasteur de Tunis, Tun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F22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5FD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923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5E3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7A99579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ACC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D0C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aboratory of Medical Epidemiology, Pasteur Institute of Tunis, Tuni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C8D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D0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47D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D03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F5DA02D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5F7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59E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athematics Department, University of Botswana, Gaboro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E96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34D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FD5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39D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C37D5C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C05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2D0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Medical Research Council Unit </w:t>
            </w:r>
            <w:proofErr w:type="gram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he</w:t>
            </w:r>
            <w:proofErr w:type="gram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Gambia at London School of Hygiene and Tropical Medicine, Banju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B0A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7AA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B11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363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72BD51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B9F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lastRenderedPageBreak/>
              <w:t>7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F29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nisterio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as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bras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ublicas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, Maput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D3F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4C4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C1B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56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0243CA9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A1B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368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MIVEGEC (IRD 224-CNRS 5290-UM1-UM2)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stitu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e Recherche pour l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e´veloppement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Cotonou   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57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39B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6F3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FC6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CFB3525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C2E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96D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ational Advanced School of Engineering, The University of Yaoundé I, Yaoundé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0B5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2D7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196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947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760356E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CFF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21F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ational Institute of Allergy and Infectious Diseases, PREVAIL-III Study, Monrovia, Liber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1E8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358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82B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3D3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28D6010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9D9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9C5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elson R Mandela School of Medicine, College of Health Sciences, University of KwaZulu-Nata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F0E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D80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75A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E56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D8CF9A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1B0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E35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aediatric HIV Diagnostic Syndicate, Wits Health Consortium, Johannesbu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0CC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E54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2E5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723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A9939FC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785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ABA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an African University Institute for Basic Science, Technology and Innovation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9CB5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A09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F28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28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BDE0A2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4A1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5FF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rogramme PAC-CI, CHU de Treichville, Abidj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69D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48E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6E74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3C3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4864866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4F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94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search Unit, Foundation for Professional Development, Pretori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5B2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6AF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962A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915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71D51AF3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86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B30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spiratory and Meningeal Pathogens Research Unit, Chris Hani Baragwanath Hospital, Johannesbu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22A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5E5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612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0E8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5428D3C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D36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5C2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anlam Life Insurance Limited, Bellville, Cape Tow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2B6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8D6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609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49B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2D07C6B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ABD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77E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chool of Mathematical Sciences, University of KwaZulu-Natal, Durb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AB1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5B57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BD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20E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 w:rsidR="005E0AD8" w:rsidRPr="005E0AD8" w14:paraId="52D43DC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312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4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44E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chool of Mathematics, Statistics and Computer Science, University of KwaZulu-Natal, Durb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CBD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28B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E2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A2D9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75059606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675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287C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chool of Nursing Sciences, University of Nairobi, Nairob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04B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FC3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81E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5BB2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727D14B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66A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6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177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The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urum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Institute, Johannesbu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007C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715D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A7D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DA80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68023754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EE3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7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0826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The University Institute of Technology, University of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gaoundere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gaounder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69AE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03D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26F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BAD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38A8CDC9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6E34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8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8ED2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setse Control Branch, Department of Veterinary Services, Hara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E2A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541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892B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DA6F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85C7A67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5C5B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9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DBB5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ugela Ferry Care and Research Collaboration, Tugela Ferry, KwaZulu-Nata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A7FD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6AB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5469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EB8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</w:p>
        </w:tc>
      </w:tr>
      <w:tr w:rsidR="005E0AD8" w:rsidRPr="005E0AD8" w14:paraId="069C3142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B86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0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5FCF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iversity of Botswana, Gaboron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50A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0950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F218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46C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5E0AD8" w:rsidRPr="005E0AD8" w14:paraId="18946B31" w14:textId="77777777" w:rsidTr="005E0AD8">
        <w:trPr>
          <w:trHeight w:val="35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DF8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6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976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University of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gaoundéré</w:t>
            </w:r>
            <w:proofErr w:type="spellEnd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, School of Veterinary Medicine and Sciences, </w:t>
            </w:r>
            <w:proofErr w:type="spellStart"/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gaoundéré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9811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B9E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D543" w14:textId="77777777" w:rsidR="005E0AD8" w:rsidRPr="005E0AD8" w:rsidRDefault="005E0AD8" w:rsidP="005E0A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583" w14:textId="77777777" w:rsidR="005E0AD8" w:rsidRPr="005E0AD8" w:rsidRDefault="005E0AD8" w:rsidP="005E0A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E0A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</w:tbl>
    <w:p w14:paraId="40D37DC3" w14:textId="152763C1" w:rsidR="00F46D8D" w:rsidRDefault="00F46D8D"/>
    <w:p w14:paraId="232A9BFC" w14:textId="34AEE738" w:rsidR="005E0AD8" w:rsidRDefault="005E0AD8"/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484"/>
        <w:gridCol w:w="5914"/>
        <w:gridCol w:w="968"/>
        <w:gridCol w:w="757"/>
        <w:gridCol w:w="709"/>
        <w:gridCol w:w="870"/>
      </w:tblGrid>
      <w:tr w:rsidR="005E0AD8" w:rsidRPr="005E0AD8" w14:paraId="5B86F8A5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E416C2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4" w:type="dxa"/>
            <w:noWrap/>
            <w:hideMark/>
          </w:tcPr>
          <w:p w14:paraId="3EDF174B" w14:textId="2D54A791" w:rsidR="005E0AD8" w:rsidRPr="005E0AD8" w:rsidRDefault="009E5D1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Last</w:t>
            </w:r>
            <w:r w:rsidR="005E0AD8"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</w:t>
            </w:r>
            <w:r w:rsidR="005E0AD8"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uth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’s</w:t>
            </w:r>
            <w:r w:rsidR="005E0AD8" w:rsidRPr="005E0AD8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affiliations</w:t>
            </w:r>
          </w:p>
        </w:tc>
        <w:tc>
          <w:tcPr>
            <w:tcW w:w="3114" w:type="dxa"/>
            <w:gridSpan w:val="4"/>
            <w:noWrap/>
            <w:hideMark/>
          </w:tcPr>
          <w:p w14:paraId="1760115E" w14:textId="3AD585EC" w:rsidR="005E0AD8" w:rsidRPr="005E0AD8" w:rsidRDefault="005E0AD8">
            <w:pPr>
              <w:rPr>
                <w:rFonts w:cstheme="minorHAnsi"/>
              </w:rPr>
            </w:pPr>
            <w:r w:rsidRPr="005E0AD8">
              <w:rPr>
                <w:rFonts w:cstheme="minorHAnsi"/>
                <w:b/>
                <w:bCs/>
              </w:rPr>
              <w:t>Order of authorship</w:t>
            </w:r>
          </w:p>
        </w:tc>
      </w:tr>
      <w:tr w:rsidR="005E0AD8" w:rsidRPr="005E0AD8" w14:paraId="5CC7E553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3FDC64E" w14:textId="77777777" w:rsidR="005E0AD8" w:rsidRPr="005E0AD8" w:rsidRDefault="005E0A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E0AD8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14" w:type="dxa"/>
            <w:noWrap/>
            <w:hideMark/>
          </w:tcPr>
          <w:p w14:paraId="19AD7B8D" w14:textId="77777777" w:rsidR="005E0AD8" w:rsidRPr="005E0AD8" w:rsidRDefault="005E0AD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0AD8">
              <w:rPr>
                <w:rFonts w:cstheme="minorHAnsi"/>
                <w:b/>
                <w:bCs/>
                <w:sz w:val="18"/>
                <w:szCs w:val="18"/>
              </w:rPr>
              <w:t>African institutions</w:t>
            </w:r>
          </w:p>
        </w:tc>
        <w:tc>
          <w:tcPr>
            <w:tcW w:w="968" w:type="dxa"/>
            <w:noWrap/>
            <w:hideMark/>
          </w:tcPr>
          <w:p w14:paraId="2F698233" w14:textId="77777777" w:rsidR="005E0AD8" w:rsidRPr="005E0AD8" w:rsidRDefault="005E0AD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0AD8">
              <w:rPr>
                <w:rFonts w:cstheme="minorHAnsi"/>
                <w:b/>
                <w:bCs/>
                <w:sz w:val="18"/>
                <w:szCs w:val="18"/>
              </w:rPr>
              <w:t>First</w:t>
            </w:r>
          </w:p>
        </w:tc>
        <w:tc>
          <w:tcPr>
            <w:tcW w:w="567" w:type="dxa"/>
            <w:noWrap/>
            <w:hideMark/>
          </w:tcPr>
          <w:p w14:paraId="7DB4BE48" w14:textId="77777777" w:rsidR="005E0AD8" w:rsidRPr="005E0AD8" w:rsidRDefault="005E0AD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0AD8">
              <w:rPr>
                <w:rFonts w:cstheme="minorHAnsi"/>
                <w:b/>
                <w:bCs/>
                <w:sz w:val="18"/>
                <w:szCs w:val="18"/>
              </w:rPr>
              <w:t>Second</w:t>
            </w:r>
          </w:p>
        </w:tc>
        <w:tc>
          <w:tcPr>
            <w:tcW w:w="709" w:type="dxa"/>
            <w:noWrap/>
            <w:hideMark/>
          </w:tcPr>
          <w:p w14:paraId="19F4D59B" w14:textId="77777777" w:rsidR="005E0AD8" w:rsidRPr="005E0AD8" w:rsidRDefault="005E0AD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0AD8">
              <w:rPr>
                <w:rFonts w:cstheme="minorHAnsi"/>
                <w:b/>
                <w:bCs/>
                <w:sz w:val="18"/>
                <w:szCs w:val="18"/>
              </w:rPr>
              <w:t>Third</w:t>
            </w:r>
          </w:p>
        </w:tc>
        <w:tc>
          <w:tcPr>
            <w:tcW w:w="870" w:type="dxa"/>
            <w:noWrap/>
            <w:hideMark/>
          </w:tcPr>
          <w:p w14:paraId="60B3621D" w14:textId="77777777" w:rsidR="005E0AD8" w:rsidRPr="005E0AD8" w:rsidRDefault="005E0AD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E0AD8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5E0AD8" w:rsidRPr="005E0AD8" w14:paraId="509DE981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BB5857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4" w:type="dxa"/>
            <w:noWrap/>
            <w:hideMark/>
          </w:tcPr>
          <w:p w14:paraId="7DCEA1D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Africa Centre for Health and Population Studies, University of KwaZulu-Natal, Durban</w:t>
            </w:r>
          </w:p>
        </w:tc>
        <w:tc>
          <w:tcPr>
            <w:tcW w:w="968" w:type="dxa"/>
            <w:noWrap/>
            <w:hideMark/>
          </w:tcPr>
          <w:p w14:paraId="7B238D2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EAAEC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F3F657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E23DB3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371789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513E4D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4" w:type="dxa"/>
            <w:noWrap/>
            <w:hideMark/>
          </w:tcPr>
          <w:p w14:paraId="773FB47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Africa Health Research Institute, KwaZulu-Natal</w:t>
            </w:r>
          </w:p>
        </w:tc>
        <w:tc>
          <w:tcPr>
            <w:tcW w:w="968" w:type="dxa"/>
            <w:noWrap/>
            <w:hideMark/>
          </w:tcPr>
          <w:p w14:paraId="61FA622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D94BCB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E17F7E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88DD00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510A00FD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32C754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4" w:type="dxa"/>
            <w:noWrap/>
            <w:hideMark/>
          </w:tcPr>
          <w:p w14:paraId="6B9CDE2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African Institute of Mathematical Sciences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Muizenburg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8" w:type="dxa"/>
            <w:noWrap/>
            <w:hideMark/>
          </w:tcPr>
          <w:p w14:paraId="7C02FCB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9A6F3F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4EB319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DD9366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84A126D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7D4BA6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14" w:type="dxa"/>
            <w:noWrap/>
            <w:hideMark/>
          </w:tcPr>
          <w:p w14:paraId="06FF1E9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African Programme for Onchocerciasis Control, Ouagadougou</w:t>
            </w:r>
          </w:p>
        </w:tc>
        <w:tc>
          <w:tcPr>
            <w:tcW w:w="968" w:type="dxa"/>
            <w:noWrap/>
            <w:hideMark/>
          </w:tcPr>
          <w:p w14:paraId="04454A4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13FE50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B41355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FA7829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F5BD4A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CB1E08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914" w:type="dxa"/>
            <w:noWrap/>
            <w:hideMark/>
          </w:tcPr>
          <w:p w14:paraId="4F004BD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AIDS and TB Unit, Zimbabwe Ministry of Health and Child Welfare, Harare</w:t>
            </w:r>
          </w:p>
        </w:tc>
        <w:tc>
          <w:tcPr>
            <w:tcW w:w="968" w:type="dxa"/>
            <w:noWrap/>
            <w:hideMark/>
          </w:tcPr>
          <w:p w14:paraId="596AC0B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70E4A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8FFE9C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CB74EE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2BF2F7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0FAF75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914" w:type="dxa"/>
            <w:noWrap/>
            <w:hideMark/>
          </w:tcPr>
          <w:p w14:paraId="06EFC68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Biomedical and Environmental Thematic Group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Ifakar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Health Institute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Ifakara</w:t>
            </w:r>
            <w:proofErr w:type="spellEnd"/>
          </w:p>
        </w:tc>
        <w:tc>
          <w:tcPr>
            <w:tcW w:w="968" w:type="dxa"/>
            <w:noWrap/>
            <w:hideMark/>
          </w:tcPr>
          <w:p w14:paraId="37A027E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62769E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116005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4169E2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39BD2661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B8DBF7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14" w:type="dxa"/>
            <w:noWrap/>
            <w:hideMark/>
          </w:tcPr>
          <w:p w14:paraId="37F788D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Biomedical Research and Training Institute Harare</w:t>
            </w:r>
          </w:p>
        </w:tc>
        <w:tc>
          <w:tcPr>
            <w:tcW w:w="968" w:type="dxa"/>
            <w:noWrap/>
            <w:hideMark/>
          </w:tcPr>
          <w:p w14:paraId="2E49213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68CA3B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C71375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E64BD4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5E0AD8" w:rsidRPr="005E0AD8" w14:paraId="420B31A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87620D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914" w:type="dxa"/>
            <w:noWrap/>
            <w:hideMark/>
          </w:tcPr>
          <w:p w14:paraId="56D5DA0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Blair Research Laboratory, Harare</w:t>
            </w:r>
          </w:p>
        </w:tc>
        <w:tc>
          <w:tcPr>
            <w:tcW w:w="968" w:type="dxa"/>
            <w:noWrap/>
            <w:hideMark/>
          </w:tcPr>
          <w:p w14:paraId="6519174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E9FD4F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4BADCF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FBB5DD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5E0AD8" w:rsidRPr="005E0AD8" w14:paraId="5073382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27DCBB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914" w:type="dxa"/>
            <w:noWrap/>
            <w:hideMark/>
          </w:tcPr>
          <w:p w14:paraId="6EFDB7D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Burden of Disease Research Unit, South African Medical Research Council, Tygerberg</w:t>
            </w:r>
          </w:p>
        </w:tc>
        <w:tc>
          <w:tcPr>
            <w:tcW w:w="968" w:type="dxa"/>
            <w:noWrap/>
            <w:hideMark/>
          </w:tcPr>
          <w:p w14:paraId="1683D84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B0CF5C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B3DD94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EC4D6D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76B3824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F3EB4B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914" w:type="dxa"/>
            <w:noWrap/>
            <w:hideMark/>
          </w:tcPr>
          <w:p w14:paraId="53A6D9C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Centre de Recherche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en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Entomologi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de Cotonou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Ministe`r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de la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Sant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´, Cotonou</w:t>
            </w:r>
          </w:p>
        </w:tc>
        <w:tc>
          <w:tcPr>
            <w:tcW w:w="968" w:type="dxa"/>
            <w:noWrap/>
            <w:hideMark/>
          </w:tcPr>
          <w:p w14:paraId="42FE256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AECAB8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7DBAE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6780DB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8ED2DD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F9A5C7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914" w:type="dxa"/>
            <w:noWrap/>
            <w:hideMark/>
          </w:tcPr>
          <w:p w14:paraId="3FDA771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Actuarial Research, University of Cape Town</w:t>
            </w:r>
          </w:p>
        </w:tc>
        <w:tc>
          <w:tcPr>
            <w:tcW w:w="968" w:type="dxa"/>
            <w:noWrap/>
            <w:hideMark/>
          </w:tcPr>
          <w:p w14:paraId="3B17346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44209B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47C8BF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911BF8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5E0AD8" w:rsidRPr="005E0AD8" w14:paraId="368B384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E04EA8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914" w:type="dxa"/>
            <w:noWrap/>
            <w:hideMark/>
          </w:tcPr>
          <w:p w14:paraId="4DA6DB5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HIV and STI, National Institute for Communicable Diseases, Johannesburg</w:t>
            </w:r>
          </w:p>
        </w:tc>
        <w:tc>
          <w:tcPr>
            <w:tcW w:w="968" w:type="dxa"/>
            <w:noWrap/>
            <w:hideMark/>
          </w:tcPr>
          <w:p w14:paraId="15399AC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DF2CB8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6761B8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C0C14E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607188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5FB3C3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914" w:type="dxa"/>
            <w:noWrap/>
            <w:hideMark/>
          </w:tcPr>
          <w:p w14:paraId="6241A87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Infectious Disease Epidemiology and Research, University of Cape Town, Cape Town</w:t>
            </w:r>
          </w:p>
        </w:tc>
        <w:tc>
          <w:tcPr>
            <w:tcW w:w="968" w:type="dxa"/>
            <w:noWrap/>
            <w:hideMark/>
          </w:tcPr>
          <w:p w14:paraId="0BE9276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A98DD5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709E1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C6E7EE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5E0AD8" w:rsidRPr="005E0AD8" w14:paraId="2451E5D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9446D9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914" w:type="dxa"/>
            <w:noWrap/>
            <w:hideMark/>
          </w:tcPr>
          <w:p w14:paraId="112C704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Social Science Research, University of Cape Town, Cape Town</w:t>
            </w:r>
          </w:p>
        </w:tc>
        <w:tc>
          <w:tcPr>
            <w:tcW w:w="968" w:type="dxa"/>
            <w:noWrap/>
            <w:hideMark/>
          </w:tcPr>
          <w:p w14:paraId="70DC1F6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7AD4A1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E0063D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003293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4A94ED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4EB83C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914" w:type="dxa"/>
            <w:noWrap/>
            <w:hideMark/>
          </w:tcPr>
          <w:p w14:paraId="0A2A7FB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Statistics in Ecology, Environment and Conservation, University of Cape Town, Cape Town</w:t>
            </w:r>
          </w:p>
        </w:tc>
        <w:tc>
          <w:tcPr>
            <w:tcW w:w="968" w:type="dxa"/>
            <w:noWrap/>
            <w:hideMark/>
          </w:tcPr>
          <w:p w14:paraId="1B72926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566799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753745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7A3095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AA6B416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E42E6B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914" w:type="dxa"/>
            <w:noWrap/>
            <w:hideMark/>
          </w:tcPr>
          <w:p w14:paraId="579A25C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entre for the AIDS Programme of Research in South Africa, Durban</w:t>
            </w:r>
          </w:p>
        </w:tc>
        <w:tc>
          <w:tcPr>
            <w:tcW w:w="968" w:type="dxa"/>
            <w:noWrap/>
            <w:hideMark/>
          </w:tcPr>
          <w:p w14:paraId="4FA7B2E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866A6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ACFD9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18A1DD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463EAC28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857B60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lastRenderedPageBreak/>
              <w:t>17</w:t>
            </w:r>
          </w:p>
        </w:tc>
        <w:tc>
          <w:tcPr>
            <w:tcW w:w="5914" w:type="dxa"/>
            <w:noWrap/>
            <w:hideMark/>
          </w:tcPr>
          <w:p w14:paraId="07EF75D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ollege of Biological and Physical Sciences, Institute for Climate Change and Adaptation, University of Nairobi, Nairobi</w:t>
            </w:r>
          </w:p>
        </w:tc>
        <w:tc>
          <w:tcPr>
            <w:tcW w:w="968" w:type="dxa"/>
            <w:noWrap/>
            <w:hideMark/>
          </w:tcPr>
          <w:p w14:paraId="0887F17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247964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5D348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65B4055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50B741D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D5F5F8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914" w:type="dxa"/>
            <w:noWrap/>
            <w:hideMark/>
          </w:tcPr>
          <w:p w14:paraId="7EE0DEE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Communicable Diseases Research Unit, Blair Research Laboratory, Harare</w:t>
            </w:r>
          </w:p>
        </w:tc>
        <w:tc>
          <w:tcPr>
            <w:tcW w:w="968" w:type="dxa"/>
            <w:noWrap/>
            <w:hideMark/>
          </w:tcPr>
          <w:p w14:paraId="13D4904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AEA79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3610D0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D3C801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B5B6C62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3722A0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914" w:type="dxa"/>
            <w:noWrap/>
            <w:hideMark/>
          </w:tcPr>
          <w:p w14:paraId="6DC2BF1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Applied Mathematics, National University of Science and Technology, Bulawayo</w:t>
            </w:r>
          </w:p>
        </w:tc>
        <w:tc>
          <w:tcPr>
            <w:tcW w:w="968" w:type="dxa"/>
            <w:noWrap/>
            <w:hideMark/>
          </w:tcPr>
          <w:p w14:paraId="632A5EF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8A738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97E488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CB01D2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BFEA6C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D59D82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914" w:type="dxa"/>
            <w:noWrap/>
            <w:hideMark/>
          </w:tcPr>
          <w:p w14:paraId="4AC6F16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Biochemistry, Genetics and Microbiology, University of Pretoria, Pretoria</w:t>
            </w:r>
          </w:p>
        </w:tc>
        <w:tc>
          <w:tcPr>
            <w:tcW w:w="968" w:type="dxa"/>
            <w:noWrap/>
            <w:hideMark/>
          </w:tcPr>
          <w:p w14:paraId="4D27684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BD7B17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CC1493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E22114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5732916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350875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914" w:type="dxa"/>
            <w:noWrap/>
            <w:hideMark/>
          </w:tcPr>
          <w:p w14:paraId="3365022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Community Health, University of Nairobi, Nairobi</w:t>
            </w:r>
          </w:p>
        </w:tc>
        <w:tc>
          <w:tcPr>
            <w:tcW w:w="968" w:type="dxa"/>
            <w:noWrap/>
            <w:hideMark/>
          </w:tcPr>
          <w:p w14:paraId="45105B1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F82B7A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CB592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82819D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CD40B9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DFC19B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5914" w:type="dxa"/>
            <w:noWrap/>
            <w:hideMark/>
          </w:tcPr>
          <w:p w14:paraId="2B74657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Department of Geography, Geoinformation and Meteorology, University of Pretoria, Hatfield </w:t>
            </w:r>
          </w:p>
        </w:tc>
        <w:tc>
          <w:tcPr>
            <w:tcW w:w="968" w:type="dxa"/>
            <w:noWrap/>
            <w:hideMark/>
          </w:tcPr>
          <w:p w14:paraId="2B655F1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AFE05E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34E46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E2C195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6858AD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DCDB7E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914" w:type="dxa"/>
            <w:noWrap/>
            <w:hideMark/>
          </w:tcPr>
          <w:p w14:paraId="481447F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athematical Sciences, University of Botswana, Gaborone</w:t>
            </w:r>
          </w:p>
        </w:tc>
        <w:tc>
          <w:tcPr>
            <w:tcW w:w="968" w:type="dxa"/>
            <w:noWrap/>
            <w:hideMark/>
          </w:tcPr>
          <w:p w14:paraId="4D1AD4E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965B46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DC58B4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E7D432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DDF6FF5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C2BBD2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5914" w:type="dxa"/>
            <w:noWrap/>
            <w:hideMark/>
          </w:tcPr>
          <w:p w14:paraId="7505899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Department of Mathematical Sciences, University of Stellenbosch, Stellenbosch </w:t>
            </w:r>
          </w:p>
        </w:tc>
        <w:tc>
          <w:tcPr>
            <w:tcW w:w="968" w:type="dxa"/>
            <w:noWrap/>
            <w:hideMark/>
          </w:tcPr>
          <w:p w14:paraId="707B632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898BDF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6BBA57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7C8653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F462D33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FD6CB5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914" w:type="dxa"/>
            <w:noWrap/>
            <w:hideMark/>
          </w:tcPr>
          <w:p w14:paraId="1E43B16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athematics and Statistics, Kumasi Polytechnic, Kumasi</w:t>
            </w:r>
          </w:p>
        </w:tc>
        <w:tc>
          <w:tcPr>
            <w:tcW w:w="968" w:type="dxa"/>
            <w:noWrap/>
            <w:hideMark/>
          </w:tcPr>
          <w:p w14:paraId="25FAA74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BF0DC6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2438A4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41C5DC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35D8356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240FE2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5914" w:type="dxa"/>
            <w:noWrap/>
            <w:hideMark/>
          </w:tcPr>
          <w:p w14:paraId="5263FFE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athematics, Makerere University, Kampala</w:t>
            </w:r>
          </w:p>
        </w:tc>
        <w:tc>
          <w:tcPr>
            <w:tcW w:w="968" w:type="dxa"/>
            <w:noWrap/>
            <w:hideMark/>
          </w:tcPr>
          <w:p w14:paraId="615D2EE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EDD935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6B0DC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6FC97F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6D5BECA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584807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5914" w:type="dxa"/>
            <w:noWrap/>
            <w:hideMark/>
          </w:tcPr>
          <w:p w14:paraId="27402ED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athematics, University of Stellenbosch, Stellenbosch</w:t>
            </w:r>
          </w:p>
        </w:tc>
        <w:tc>
          <w:tcPr>
            <w:tcW w:w="968" w:type="dxa"/>
            <w:noWrap/>
            <w:hideMark/>
          </w:tcPr>
          <w:p w14:paraId="6450D18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8229F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B8FC17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4FEC86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1792D6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A9230E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914" w:type="dxa"/>
            <w:noWrap/>
            <w:hideMark/>
          </w:tcPr>
          <w:p w14:paraId="556B32A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Department of Mathematics, Vaal University of Technology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Vanderbijlpark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8" w:type="dxa"/>
            <w:noWrap/>
            <w:hideMark/>
          </w:tcPr>
          <w:p w14:paraId="0C844DE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AAD40B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399070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0B02B4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235A0682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0D0278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5914" w:type="dxa"/>
            <w:noWrap/>
            <w:hideMark/>
          </w:tcPr>
          <w:p w14:paraId="7C8A499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edical Microbiology, University of Nairobi, Nairobi</w:t>
            </w:r>
          </w:p>
        </w:tc>
        <w:tc>
          <w:tcPr>
            <w:tcW w:w="968" w:type="dxa"/>
            <w:noWrap/>
            <w:hideMark/>
          </w:tcPr>
          <w:p w14:paraId="6035884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0B92F8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B6243C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3CF50C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5E0AD8" w:rsidRPr="005E0AD8" w14:paraId="0702C81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FB86F8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914" w:type="dxa"/>
            <w:noWrap/>
            <w:hideMark/>
          </w:tcPr>
          <w:p w14:paraId="719AB69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edicine, Faculty of Health Sciences, University of the Witwatersrand, Johannesburg</w:t>
            </w:r>
          </w:p>
        </w:tc>
        <w:tc>
          <w:tcPr>
            <w:tcW w:w="968" w:type="dxa"/>
            <w:noWrap/>
            <w:hideMark/>
          </w:tcPr>
          <w:p w14:paraId="575C0CC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1624E0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57934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1B9912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74FD2E3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0C31BF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914" w:type="dxa"/>
            <w:noWrap/>
            <w:hideMark/>
          </w:tcPr>
          <w:p w14:paraId="28154F2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Medicine, University of Cape Town</w:t>
            </w:r>
          </w:p>
        </w:tc>
        <w:tc>
          <w:tcPr>
            <w:tcW w:w="968" w:type="dxa"/>
            <w:noWrap/>
            <w:hideMark/>
          </w:tcPr>
          <w:p w14:paraId="548AD61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D436C3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9C827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54586C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81E2232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C5A257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914" w:type="dxa"/>
            <w:noWrap/>
            <w:hideMark/>
          </w:tcPr>
          <w:p w14:paraId="795BCEE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Department of Molecular Medicine and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Haemotology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, University of the Witwatersrand, Johannesburg</w:t>
            </w:r>
          </w:p>
        </w:tc>
        <w:tc>
          <w:tcPr>
            <w:tcW w:w="968" w:type="dxa"/>
            <w:noWrap/>
            <w:hideMark/>
          </w:tcPr>
          <w:p w14:paraId="521E104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6630D7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109803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48908A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FF422A7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712C58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5914" w:type="dxa"/>
            <w:noWrap/>
            <w:hideMark/>
          </w:tcPr>
          <w:p w14:paraId="6631E04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Paediatrics and Child Health, Faculty of Health Sciences, University of the Witwatersrand, Johannesburg</w:t>
            </w:r>
          </w:p>
        </w:tc>
        <w:tc>
          <w:tcPr>
            <w:tcW w:w="968" w:type="dxa"/>
            <w:noWrap/>
            <w:hideMark/>
          </w:tcPr>
          <w:p w14:paraId="2276022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43C428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D19BD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253B28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4AC35E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3E2636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5914" w:type="dxa"/>
            <w:noWrap/>
            <w:hideMark/>
          </w:tcPr>
          <w:p w14:paraId="2F0CD85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Physics, University of Zimbabwe, Harare</w:t>
            </w:r>
          </w:p>
        </w:tc>
        <w:tc>
          <w:tcPr>
            <w:tcW w:w="968" w:type="dxa"/>
            <w:noWrap/>
            <w:hideMark/>
          </w:tcPr>
          <w:p w14:paraId="1AD52F1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F7D68B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928088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FDB21C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EF4527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D9D7C0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914" w:type="dxa"/>
            <w:noWrap/>
            <w:hideMark/>
          </w:tcPr>
          <w:p w14:paraId="6DABAB3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partment of Statistical Sciences, University of Cape Town, Cape Town</w:t>
            </w:r>
          </w:p>
        </w:tc>
        <w:tc>
          <w:tcPr>
            <w:tcW w:w="968" w:type="dxa"/>
            <w:noWrap/>
            <w:hideMark/>
          </w:tcPr>
          <w:p w14:paraId="6DD3A62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9941B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79E6F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C9E461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CE5356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E0BDB1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5914" w:type="dxa"/>
            <w:noWrap/>
            <w:hideMark/>
          </w:tcPr>
          <w:p w14:paraId="37E209D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esmond Tutu HIV Centre, Institute of Infectious Diseases and Molecular Medicine, University of Cape Town, Cape Town</w:t>
            </w:r>
          </w:p>
        </w:tc>
        <w:tc>
          <w:tcPr>
            <w:tcW w:w="968" w:type="dxa"/>
            <w:noWrap/>
            <w:hideMark/>
          </w:tcPr>
          <w:p w14:paraId="759FF47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4733D8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40BF68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9FE53E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5E0AD8" w:rsidRPr="005E0AD8" w14:paraId="12C11798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03EC00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5914" w:type="dxa"/>
            <w:noWrap/>
            <w:hideMark/>
          </w:tcPr>
          <w:p w14:paraId="325ABACB" w14:textId="5743F1BE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ST</w:t>
            </w:r>
            <w:r w:rsidR="00F52FC7">
              <w:rPr>
                <w:rFonts w:cstheme="minorHAnsi"/>
                <w:sz w:val="16"/>
                <w:szCs w:val="16"/>
              </w:rPr>
              <w:t>-</w:t>
            </w:r>
            <w:r w:rsidRPr="005E0AD8">
              <w:rPr>
                <w:rFonts w:cstheme="minorHAnsi"/>
                <w:sz w:val="16"/>
                <w:szCs w:val="16"/>
              </w:rPr>
              <w:t>NRF Centre of Excellence in Epidemiological Modelling and Analysis, University of Stellenbosch, Stellenbosch</w:t>
            </w:r>
          </w:p>
        </w:tc>
        <w:tc>
          <w:tcPr>
            <w:tcW w:w="968" w:type="dxa"/>
            <w:noWrap/>
            <w:hideMark/>
          </w:tcPr>
          <w:p w14:paraId="5DBCD23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FD8707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5FC78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E7612E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5E0AD8" w:rsidRPr="005E0AD8" w14:paraId="495F7F36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4B2E1B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5914" w:type="dxa"/>
            <w:noWrap/>
            <w:hideMark/>
          </w:tcPr>
          <w:p w14:paraId="2D88CAA5" w14:textId="1842EBB8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DST</w:t>
            </w:r>
            <w:r w:rsidR="00F52FC7">
              <w:rPr>
                <w:rFonts w:cstheme="minorHAnsi"/>
                <w:sz w:val="16"/>
                <w:szCs w:val="16"/>
              </w:rPr>
              <w:t>-</w:t>
            </w:r>
            <w:r w:rsidRPr="005E0AD8">
              <w:rPr>
                <w:rFonts w:cstheme="minorHAnsi"/>
                <w:sz w:val="16"/>
                <w:szCs w:val="16"/>
              </w:rPr>
              <w:t>NRF: Vaccine Preventable Diseases, University of the Witwatersrand, Johannesburg</w:t>
            </w:r>
          </w:p>
        </w:tc>
        <w:tc>
          <w:tcPr>
            <w:tcW w:w="968" w:type="dxa"/>
            <w:noWrap/>
            <w:hideMark/>
          </w:tcPr>
          <w:p w14:paraId="73D2EE2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E06988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E15FE0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CC053E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549181C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FA0209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5914" w:type="dxa"/>
            <w:noWrap/>
            <w:hideMark/>
          </w:tcPr>
          <w:p w14:paraId="6D0F493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Faculty of Medicine of Tunis, University of Tunis El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Manar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, Tunis</w:t>
            </w:r>
          </w:p>
        </w:tc>
        <w:tc>
          <w:tcPr>
            <w:tcW w:w="968" w:type="dxa"/>
            <w:noWrap/>
            <w:hideMark/>
          </w:tcPr>
          <w:p w14:paraId="7E79000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302CAD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2B3EF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F1A71E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0190795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D2D036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914" w:type="dxa"/>
            <w:noWrap/>
            <w:hideMark/>
          </w:tcPr>
          <w:p w14:paraId="72E8DBF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Global Alliance for Rabies Control SA NPC, Pretoria</w:t>
            </w:r>
          </w:p>
        </w:tc>
        <w:tc>
          <w:tcPr>
            <w:tcW w:w="968" w:type="dxa"/>
            <w:noWrap/>
            <w:hideMark/>
          </w:tcPr>
          <w:p w14:paraId="6A4B604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B983F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0099F4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C31731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16D7B6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B44AAE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5914" w:type="dxa"/>
            <w:noWrap/>
            <w:hideMark/>
          </w:tcPr>
          <w:p w14:paraId="045C6C1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Health Economics and Epidemiology Research Office, University of the Witwatersrand, Johannesburg</w:t>
            </w:r>
          </w:p>
        </w:tc>
        <w:tc>
          <w:tcPr>
            <w:tcW w:w="968" w:type="dxa"/>
            <w:noWrap/>
            <w:hideMark/>
          </w:tcPr>
          <w:p w14:paraId="68AB1C2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763B25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6BCEFC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948302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29958D1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024E43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5914" w:type="dxa"/>
            <w:noWrap/>
            <w:hideMark/>
          </w:tcPr>
          <w:p w14:paraId="1253966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Helen Keller International, Regional Office for Africa, Dakar</w:t>
            </w:r>
          </w:p>
        </w:tc>
        <w:tc>
          <w:tcPr>
            <w:tcW w:w="968" w:type="dxa"/>
            <w:noWrap/>
            <w:hideMark/>
          </w:tcPr>
          <w:p w14:paraId="2BBDBC6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F1336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84DBF8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9BA427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9A316E3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951FFA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914" w:type="dxa"/>
            <w:noWrap/>
            <w:hideMark/>
          </w:tcPr>
          <w:p w14:paraId="09CA474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Human Health Division, International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of Insect Physiology and Ecology, Nairobi</w:t>
            </w:r>
          </w:p>
        </w:tc>
        <w:tc>
          <w:tcPr>
            <w:tcW w:w="968" w:type="dxa"/>
            <w:noWrap/>
            <w:hideMark/>
          </w:tcPr>
          <w:p w14:paraId="301DF1F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7D89C4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BEEFEF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AB8410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2C3B19C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0B1D38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5914" w:type="dxa"/>
            <w:noWrap/>
            <w:hideMark/>
          </w:tcPr>
          <w:p w14:paraId="110D1D2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Ifakar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Health Research and Development Centre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Ifakara</w:t>
            </w:r>
            <w:proofErr w:type="spellEnd"/>
          </w:p>
        </w:tc>
        <w:tc>
          <w:tcPr>
            <w:tcW w:w="968" w:type="dxa"/>
            <w:noWrap/>
            <w:hideMark/>
          </w:tcPr>
          <w:p w14:paraId="3F23B6E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82CD16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A6A1E3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4159D2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632E4D08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25949C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914" w:type="dxa"/>
            <w:noWrap/>
            <w:hideMark/>
          </w:tcPr>
          <w:p w14:paraId="66711B2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Independent Consultant, Enugu</w:t>
            </w:r>
          </w:p>
        </w:tc>
        <w:tc>
          <w:tcPr>
            <w:tcW w:w="968" w:type="dxa"/>
            <w:noWrap/>
            <w:hideMark/>
          </w:tcPr>
          <w:p w14:paraId="1C2AC34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F92C2D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49FE4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DAD0F3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BCA8FB1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24E1CC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914" w:type="dxa"/>
            <w:noWrap/>
            <w:hideMark/>
          </w:tcPr>
          <w:p w14:paraId="09B1BA5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Institu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de recherche pour le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développemen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, centre de Yaoundé, Yaoundé</w:t>
            </w:r>
          </w:p>
        </w:tc>
        <w:tc>
          <w:tcPr>
            <w:tcW w:w="968" w:type="dxa"/>
            <w:noWrap/>
            <w:hideMark/>
          </w:tcPr>
          <w:p w14:paraId="02470F4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B21D59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C0B3B3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5EC0D6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CF63B9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4F7556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5914" w:type="dxa"/>
            <w:noWrap/>
            <w:hideMark/>
          </w:tcPr>
          <w:p w14:paraId="7F9399D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Institu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Pasteur de Tunis, Tunis</w:t>
            </w:r>
          </w:p>
        </w:tc>
        <w:tc>
          <w:tcPr>
            <w:tcW w:w="968" w:type="dxa"/>
            <w:noWrap/>
            <w:hideMark/>
          </w:tcPr>
          <w:p w14:paraId="5C82D0D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93617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E0EC80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81C9E6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8947F1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D59366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914" w:type="dxa"/>
            <w:noWrap/>
            <w:hideMark/>
          </w:tcPr>
          <w:p w14:paraId="02899EE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Institute for Groundwater Studies, University of the Free State, Bloemfontein</w:t>
            </w:r>
          </w:p>
        </w:tc>
        <w:tc>
          <w:tcPr>
            <w:tcW w:w="968" w:type="dxa"/>
            <w:noWrap/>
            <w:hideMark/>
          </w:tcPr>
          <w:p w14:paraId="74A203A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673ABB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E8F47F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9C7FF2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AD52382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3DD76C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914" w:type="dxa"/>
            <w:noWrap/>
            <w:hideMark/>
          </w:tcPr>
          <w:p w14:paraId="22231BD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Institute of Mathematical Sciences, Strathmore University, Nairobi</w:t>
            </w:r>
          </w:p>
        </w:tc>
        <w:tc>
          <w:tcPr>
            <w:tcW w:w="968" w:type="dxa"/>
            <w:noWrap/>
            <w:hideMark/>
          </w:tcPr>
          <w:p w14:paraId="37F0F07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146A0E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D97D8A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55F0F2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5E0AD8" w:rsidRPr="005E0AD8" w14:paraId="6A6AD7E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DC011F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914" w:type="dxa"/>
            <w:noWrap/>
            <w:hideMark/>
          </w:tcPr>
          <w:p w14:paraId="1C7ECFC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International Maize and Wheat Improvement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, Nairobi </w:t>
            </w:r>
          </w:p>
        </w:tc>
        <w:tc>
          <w:tcPr>
            <w:tcW w:w="968" w:type="dxa"/>
            <w:noWrap/>
            <w:hideMark/>
          </w:tcPr>
          <w:p w14:paraId="47F6005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- </w:t>
            </w:r>
          </w:p>
        </w:tc>
        <w:tc>
          <w:tcPr>
            <w:tcW w:w="567" w:type="dxa"/>
            <w:noWrap/>
            <w:hideMark/>
          </w:tcPr>
          <w:p w14:paraId="437753B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D4162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A61F11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00200C3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FEA470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5914" w:type="dxa"/>
            <w:noWrap/>
            <w:hideMark/>
          </w:tcPr>
          <w:p w14:paraId="79B3F6F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Jomo Kenyatta University of Agriculture and Technology, Department of Statistics and Actuarial Sciences, Nairobi</w:t>
            </w:r>
          </w:p>
        </w:tc>
        <w:tc>
          <w:tcPr>
            <w:tcW w:w="968" w:type="dxa"/>
            <w:noWrap/>
            <w:hideMark/>
          </w:tcPr>
          <w:p w14:paraId="0817362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84715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CFC2EC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19A858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B0F7EF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7E3F57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5914" w:type="dxa"/>
            <w:noWrap/>
            <w:hideMark/>
          </w:tcPr>
          <w:p w14:paraId="5F4C615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Kenya Medical Research Institute-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Wellcom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Trust Research Programme, Centre for Geographic Medicine Research-Coast, Kilifi</w:t>
            </w:r>
          </w:p>
        </w:tc>
        <w:tc>
          <w:tcPr>
            <w:tcW w:w="968" w:type="dxa"/>
            <w:noWrap/>
            <w:hideMark/>
          </w:tcPr>
          <w:p w14:paraId="103E5C2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36159E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8C376D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DB31A9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4B78E4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4C87F7A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5914" w:type="dxa"/>
            <w:noWrap/>
            <w:hideMark/>
          </w:tcPr>
          <w:p w14:paraId="17353ED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Laboratoir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d’Ecologi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Animal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Terrestre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Faculté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des Sciences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Semlali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, Marrakech</w:t>
            </w:r>
          </w:p>
        </w:tc>
        <w:tc>
          <w:tcPr>
            <w:tcW w:w="968" w:type="dxa"/>
            <w:noWrap/>
            <w:hideMark/>
          </w:tcPr>
          <w:p w14:paraId="70B901F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8D599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DB2CF3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FC5721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5050DA0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0DA78D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5914" w:type="dxa"/>
            <w:noWrap/>
            <w:hideMark/>
          </w:tcPr>
          <w:p w14:paraId="485B70C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Laboratory of Medical Epidemiology, Pasteur Institute of Tunis, Tunis</w:t>
            </w:r>
          </w:p>
        </w:tc>
        <w:tc>
          <w:tcPr>
            <w:tcW w:w="968" w:type="dxa"/>
            <w:noWrap/>
            <w:hideMark/>
          </w:tcPr>
          <w:p w14:paraId="7703635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8076FB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55178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B75107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55E57A4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DE8AB0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5914" w:type="dxa"/>
            <w:noWrap/>
            <w:hideMark/>
          </w:tcPr>
          <w:p w14:paraId="31F55D8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Laboratory of protein engineering and bioactive molecular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Institu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National de Sciences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Appliquées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et de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Technologi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>, Tunis</w:t>
            </w:r>
          </w:p>
        </w:tc>
        <w:tc>
          <w:tcPr>
            <w:tcW w:w="968" w:type="dxa"/>
            <w:noWrap/>
            <w:hideMark/>
          </w:tcPr>
          <w:p w14:paraId="2D1273F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F795B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038205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43CA72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EDB6585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F91D4F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5914" w:type="dxa"/>
            <w:noWrap/>
            <w:hideMark/>
          </w:tcPr>
          <w:p w14:paraId="78A4886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alaria Research and Training Centre, Department of Epidemiology of Parasitic Diseases, Faculty of Medicine, Pharmacy and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Odonto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-Stomatology, University of Bamako, </w:t>
            </w:r>
            <w:proofErr w:type="gramStart"/>
            <w:r w:rsidRPr="005E0AD8">
              <w:rPr>
                <w:rFonts w:cstheme="minorHAnsi"/>
                <w:sz w:val="16"/>
                <w:szCs w:val="16"/>
              </w:rPr>
              <w:t>Mali,  Bamako</w:t>
            </w:r>
            <w:proofErr w:type="gramEnd"/>
            <w:r w:rsidRPr="005E0AD8">
              <w:rPr>
                <w:rFonts w:cstheme="minorHAnsi"/>
                <w:sz w:val="16"/>
                <w:szCs w:val="16"/>
              </w:rPr>
              <w:t>,</w:t>
            </w:r>
          </w:p>
        </w:tc>
        <w:tc>
          <w:tcPr>
            <w:tcW w:w="968" w:type="dxa"/>
            <w:noWrap/>
            <w:hideMark/>
          </w:tcPr>
          <w:p w14:paraId="5B12EFB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829D1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D146E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099298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BEEDEE8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1D25AF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lastRenderedPageBreak/>
              <w:t>57</w:t>
            </w:r>
          </w:p>
        </w:tc>
        <w:tc>
          <w:tcPr>
            <w:tcW w:w="5914" w:type="dxa"/>
            <w:noWrap/>
            <w:hideMark/>
          </w:tcPr>
          <w:p w14:paraId="5DF8595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alawi-Liverpool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Wellcom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Trust Clinical Research Programme, Blantyre</w:t>
            </w:r>
          </w:p>
        </w:tc>
        <w:tc>
          <w:tcPr>
            <w:tcW w:w="968" w:type="dxa"/>
            <w:noWrap/>
            <w:hideMark/>
          </w:tcPr>
          <w:p w14:paraId="1B87835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8C697A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5B546A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6642BB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52BC25C5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5EA3DA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5914" w:type="dxa"/>
            <w:noWrap/>
            <w:hideMark/>
          </w:tcPr>
          <w:p w14:paraId="264CF60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Masok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Management Training Institute and Conference Centre, Moshi</w:t>
            </w:r>
          </w:p>
        </w:tc>
        <w:tc>
          <w:tcPr>
            <w:tcW w:w="968" w:type="dxa"/>
            <w:noWrap/>
            <w:hideMark/>
          </w:tcPr>
          <w:p w14:paraId="7188599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E2D6C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7560B6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B010F7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008BE5D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701DDF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914" w:type="dxa"/>
            <w:noWrap/>
            <w:hideMark/>
          </w:tcPr>
          <w:p w14:paraId="3DAD400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athematics and Informatics Department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Tait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Taveta University College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Voi</w:t>
            </w:r>
            <w:proofErr w:type="spellEnd"/>
          </w:p>
        </w:tc>
        <w:tc>
          <w:tcPr>
            <w:tcW w:w="968" w:type="dxa"/>
            <w:noWrap/>
            <w:hideMark/>
          </w:tcPr>
          <w:p w14:paraId="3A7ED4B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B4425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61916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E13935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C516ECC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A7BA10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5914" w:type="dxa"/>
            <w:noWrap/>
            <w:hideMark/>
          </w:tcPr>
          <w:p w14:paraId="33DD0F3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Mathematics Department, University of Dar es Salaam, Dar es Salaam</w:t>
            </w:r>
          </w:p>
        </w:tc>
        <w:tc>
          <w:tcPr>
            <w:tcW w:w="968" w:type="dxa"/>
            <w:noWrap/>
            <w:hideMark/>
          </w:tcPr>
          <w:p w14:paraId="429E698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2426B9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926E8C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4BE1C5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DC83BF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B146F5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5914" w:type="dxa"/>
            <w:noWrap/>
            <w:hideMark/>
          </w:tcPr>
          <w:p w14:paraId="0A0101C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edical Research Council Laboratories (UK)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Fajara</w:t>
            </w:r>
            <w:proofErr w:type="spellEnd"/>
          </w:p>
        </w:tc>
        <w:tc>
          <w:tcPr>
            <w:tcW w:w="968" w:type="dxa"/>
            <w:noWrap/>
            <w:hideMark/>
          </w:tcPr>
          <w:p w14:paraId="63AEE62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7C0F18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FFE0C0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0202F6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F38795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5B25F7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5914" w:type="dxa"/>
            <w:noWrap/>
            <w:hideMark/>
          </w:tcPr>
          <w:p w14:paraId="7705D43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edical Research Council Unit </w:t>
            </w:r>
            <w:proofErr w:type="gramStart"/>
            <w:r w:rsidRPr="005E0AD8">
              <w:rPr>
                <w:rFonts w:cstheme="minorHAnsi"/>
                <w:sz w:val="16"/>
                <w:szCs w:val="16"/>
              </w:rPr>
              <w:t>The</w:t>
            </w:r>
            <w:proofErr w:type="gramEnd"/>
            <w:r w:rsidRPr="005E0AD8">
              <w:rPr>
                <w:rFonts w:cstheme="minorHAnsi"/>
                <w:sz w:val="16"/>
                <w:szCs w:val="16"/>
              </w:rPr>
              <w:t xml:space="preserve"> Gambia at London School of Hygiene and Tropical Medicine, Banjul</w:t>
            </w:r>
          </w:p>
        </w:tc>
        <w:tc>
          <w:tcPr>
            <w:tcW w:w="968" w:type="dxa"/>
            <w:noWrap/>
            <w:hideMark/>
          </w:tcPr>
          <w:p w14:paraId="35AB165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F85428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656FC7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220CBD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2E59F0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4945CC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914" w:type="dxa"/>
            <w:noWrap/>
            <w:hideMark/>
          </w:tcPr>
          <w:p w14:paraId="3AB7BAC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Metabiota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Inc., Kenema Government Hospital, Kenema</w:t>
            </w:r>
          </w:p>
        </w:tc>
        <w:tc>
          <w:tcPr>
            <w:tcW w:w="968" w:type="dxa"/>
            <w:noWrap/>
            <w:hideMark/>
          </w:tcPr>
          <w:p w14:paraId="3585032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D735C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D37E79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4BD72B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DF5779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E13C31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5914" w:type="dxa"/>
            <w:noWrap/>
            <w:hideMark/>
          </w:tcPr>
          <w:p w14:paraId="2731000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MIVEGEC (IRD 224-CNRS 5290-UM1-UM2)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Institu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de Recherche pour le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De´veloppement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, Cotonou    </w:t>
            </w:r>
          </w:p>
        </w:tc>
        <w:tc>
          <w:tcPr>
            <w:tcW w:w="968" w:type="dxa"/>
            <w:noWrap/>
            <w:hideMark/>
          </w:tcPr>
          <w:p w14:paraId="1DDA29B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7F14E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752412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9996CF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CB6B0C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CF91F6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5914" w:type="dxa"/>
            <w:noWrap/>
            <w:hideMark/>
          </w:tcPr>
          <w:p w14:paraId="1C3602C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National AIDS/STD Control Programme</w:t>
            </w:r>
          </w:p>
        </w:tc>
        <w:tc>
          <w:tcPr>
            <w:tcW w:w="968" w:type="dxa"/>
            <w:noWrap/>
            <w:hideMark/>
          </w:tcPr>
          <w:p w14:paraId="5F14DEF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EBA615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F34A4D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71A39C7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C6362C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7A8FF5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5914" w:type="dxa"/>
            <w:noWrap/>
            <w:hideMark/>
          </w:tcPr>
          <w:p w14:paraId="29586AC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National Health Laboratory Service</w:t>
            </w:r>
          </w:p>
        </w:tc>
        <w:tc>
          <w:tcPr>
            <w:tcW w:w="968" w:type="dxa"/>
            <w:noWrap/>
            <w:hideMark/>
          </w:tcPr>
          <w:p w14:paraId="4005E4F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2D647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17424C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FB4210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5DDA9A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BD2563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5914" w:type="dxa"/>
            <w:noWrap/>
            <w:hideMark/>
          </w:tcPr>
          <w:p w14:paraId="4F41A27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National Institute for Communicable Diseases, National Health Laboratory Service, Sandringham</w:t>
            </w:r>
          </w:p>
        </w:tc>
        <w:tc>
          <w:tcPr>
            <w:tcW w:w="968" w:type="dxa"/>
            <w:noWrap/>
            <w:hideMark/>
          </w:tcPr>
          <w:p w14:paraId="2401A0A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D7C9A6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03B5D2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6072240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F02200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3C1C4C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5914" w:type="dxa"/>
            <w:noWrap/>
            <w:hideMark/>
          </w:tcPr>
          <w:p w14:paraId="6BA6FC1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Noguchi Memorial Institute for Medical Research, University of Ghana, Legon, Accra</w:t>
            </w:r>
          </w:p>
        </w:tc>
        <w:tc>
          <w:tcPr>
            <w:tcW w:w="968" w:type="dxa"/>
            <w:noWrap/>
            <w:hideMark/>
          </w:tcPr>
          <w:p w14:paraId="002179C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F49EAD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C3E7C4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39F3D5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C5D15B1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F93A76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5914" w:type="dxa"/>
            <w:noWrap/>
            <w:hideMark/>
          </w:tcPr>
          <w:p w14:paraId="3E8AD63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Office of Malaria Research, South African Medical Research Council, Durban</w:t>
            </w:r>
          </w:p>
        </w:tc>
        <w:tc>
          <w:tcPr>
            <w:tcW w:w="968" w:type="dxa"/>
            <w:noWrap/>
            <w:hideMark/>
          </w:tcPr>
          <w:p w14:paraId="6F49D39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4794E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B29748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067776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B318091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A160EA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5914" w:type="dxa"/>
            <w:noWrap/>
            <w:hideMark/>
          </w:tcPr>
          <w:p w14:paraId="1B3BFC7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Reproductive Health and HIV Research Unit, Johannesburg</w:t>
            </w:r>
          </w:p>
        </w:tc>
        <w:tc>
          <w:tcPr>
            <w:tcW w:w="968" w:type="dxa"/>
            <w:noWrap/>
            <w:hideMark/>
          </w:tcPr>
          <w:p w14:paraId="67517A7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D3C5C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658278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EF07E7E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4A3CD5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51DF785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5914" w:type="dxa"/>
            <w:noWrap/>
            <w:hideMark/>
          </w:tcPr>
          <w:p w14:paraId="09AD6FA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Respiratory and Meningeal Pathogens Research Unit, Chris Hani Baragwanath Hospital, Johannesburg</w:t>
            </w:r>
          </w:p>
        </w:tc>
        <w:tc>
          <w:tcPr>
            <w:tcW w:w="968" w:type="dxa"/>
            <w:noWrap/>
            <w:hideMark/>
          </w:tcPr>
          <w:p w14:paraId="5DA208D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C3983B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57E96A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466BE6A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4F2AF15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B0A2EF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5914" w:type="dxa"/>
            <w:noWrap/>
            <w:hideMark/>
          </w:tcPr>
          <w:p w14:paraId="70B9A7A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chool of Life Sciences, College of Agriculture, Engineering and Science, Westville Campus, University of KwaZulu-Natal, Durban</w:t>
            </w:r>
          </w:p>
        </w:tc>
        <w:tc>
          <w:tcPr>
            <w:tcW w:w="968" w:type="dxa"/>
            <w:noWrap/>
            <w:hideMark/>
          </w:tcPr>
          <w:p w14:paraId="1D629D2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3373A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FE9888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2D2713A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869FBA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D79B5D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5914" w:type="dxa"/>
            <w:noWrap/>
            <w:hideMark/>
          </w:tcPr>
          <w:p w14:paraId="01415F5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chool of Mathematics, Statistics and Computer Science, University of KwaZulu–Natal</w:t>
            </w:r>
          </w:p>
        </w:tc>
        <w:tc>
          <w:tcPr>
            <w:tcW w:w="968" w:type="dxa"/>
            <w:noWrap/>
            <w:hideMark/>
          </w:tcPr>
          <w:p w14:paraId="43F3072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D65999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DC20CE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876961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5E0AD8" w:rsidRPr="005E0AD8" w14:paraId="549600D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4E9029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5914" w:type="dxa"/>
            <w:noWrap/>
            <w:hideMark/>
          </w:tcPr>
          <w:p w14:paraId="0A149C5E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chool of Mathematics, University of Nairobi, Nairobi</w:t>
            </w:r>
          </w:p>
        </w:tc>
        <w:tc>
          <w:tcPr>
            <w:tcW w:w="968" w:type="dxa"/>
            <w:noWrap/>
            <w:hideMark/>
          </w:tcPr>
          <w:p w14:paraId="53BF894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6016AE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F6F66D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FC99CE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0833A29B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9AC3D8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914" w:type="dxa"/>
            <w:noWrap/>
            <w:hideMark/>
          </w:tcPr>
          <w:p w14:paraId="7FC07D8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chool of Nursing and Public Health, University of KwaZulu-Natal</w:t>
            </w:r>
          </w:p>
        </w:tc>
        <w:tc>
          <w:tcPr>
            <w:tcW w:w="968" w:type="dxa"/>
            <w:noWrap/>
            <w:hideMark/>
          </w:tcPr>
          <w:p w14:paraId="169D04C1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0CC301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45CA86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01B497E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50E8EA5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3FF1BE3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5914" w:type="dxa"/>
            <w:noWrap/>
            <w:hideMark/>
          </w:tcPr>
          <w:p w14:paraId="381A633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chool of Physics, University of KwaZulu-Natal, Durban</w:t>
            </w:r>
          </w:p>
        </w:tc>
        <w:tc>
          <w:tcPr>
            <w:tcW w:w="968" w:type="dxa"/>
            <w:noWrap/>
            <w:hideMark/>
          </w:tcPr>
          <w:p w14:paraId="675DF8F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B252BD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C0ED61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0379F5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8DCFF2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12727FE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914" w:type="dxa"/>
            <w:noWrap/>
            <w:hideMark/>
          </w:tcPr>
          <w:p w14:paraId="4DA2275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ocial Aspects of HIV/AIDS and Health, Human Sciences Research Council</w:t>
            </w:r>
          </w:p>
        </w:tc>
        <w:tc>
          <w:tcPr>
            <w:tcW w:w="968" w:type="dxa"/>
            <w:noWrap/>
            <w:hideMark/>
          </w:tcPr>
          <w:p w14:paraId="60CB638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B6441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C5E8DC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0271F552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54E8847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135C6D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5914" w:type="dxa"/>
            <w:noWrap/>
            <w:hideMark/>
          </w:tcPr>
          <w:p w14:paraId="071971F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South African Weather Service, Pretoria</w:t>
            </w:r>
          </w:p>
        </w:tc>
        <w:tc>
          <w:tcPr>
            <w:tcW w:w="968" w:type="dxa"/>
            <w:noWrap/>
            <w:hideMark/>
          </w:tcPr>
          <w:p w14:paraId="76358DA8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F88609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EDD74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868534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65E51CD4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0CEF75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5914" w:type="dxa"/>
            <w:noWrap/>
            <w:hideMark/>
          </w:tcPr>
          <w:p w14:paraId="7EF2AB1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The Faculty of Sciences of University of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Ngaounder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Ngaoundere</w:t>
            </w:r>
            <w:proofErr w:type="spellEnd"/>
          </w:p>
        </w:tc>
        <w:tc>
          <w:tcPr>
            <w:tcW w:w="968" w:type="dxa"/>
            <w:noWrap/>
            <w:hideMark/>
          </w:tcPr>
          <w:p w14:paraId="3E99F12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C4A1A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C7A90FC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518DD0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3055C7A2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218FDA7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5914" w:type="dxa"/>
            <w:noWrap/>
            <w:hideMark/>
          </w:tcPr>
          <w:p w14:paraId="26BBEA5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Tugela Ferry Care and Research Collaboration, KwaZulu-Natal</w:t>
            </w:r>
          </w:p>
        </w:tc>
        <w:tc>
          <w:tcPr>
            <w:tcW w:w="968" w:type="dxa"/>
            <w:noWrap/>
            <w:hideMark/>
          </w:tcPr>
          <w:p w14:paraId="12198B16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8F9740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14E6053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763F25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5E0AD8" w:rsidRPr="005E0AD8" w14:paraId="7CBFA3FF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65D85044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5914" w:type="dxa"/>
            <w:noWrap/>
            <w:hideMark/>
          </w:tcPr>
          <w:p w14:paraId="368C264F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University of Juba, Department of Mathematics, Juba, Central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Equatoria</w:t>
            </w:r>
            <w:proofErr w:type="spellEnd"/>
          </w:p>
        </w:tc>
        <w:tc>
          <w:tcPr>
            <w:tcW w:w="968" w:type="dxa"/>
            <w:noWrap/>
            <w:hideMark/>
          </w:tcPr>
          <w:p w14:paraId="39A663D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F51F3D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6048826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6E7FC1D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1AEF960E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5F036811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5914" w:type="dxa"/>
            <w:noWrap/>
            <w:hideMark/>
          </w:tcPr>
          <w:p w14:paraId="20BC4CE3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University of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Ngaoundéré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, School of Veterinary Medicine and Sciences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Ngaoundéré</w:t>
            </w:r>
            <w:proofErr w:type="spellEnd"/>
          </w:p>
        </w:tc>
        <w:tc>
          <w:tcPr>
            <w:tcW w:w="968" w:type="dxa"/>
            <w:noWrap/>
            <w:hideMark/>
          </w:tcPr>
          <w:p w14:paraId="72DE6BD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DC0CF7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9EA554A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5DD6F7D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7AC2601A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745C567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5914" w:type="dxa"/>
            <w:noWrap/>
            <w:hideMark/>
          </w:tcPr>
          <w:p w14:paraId="156E536D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E0AD8">
              <w:rPr>
                <w:rFonts w:cstheme="minorHAnsi"/>
                <w:sz w:val="16"/>
                <w:szCs w:val="16"/>
              </w:rPr>
              <w:t>Wellcome</w:t>
            </w:r>
            <w:proofErr w:type="spellEnd"/>
            <w:r w:rsidRPr="005E0AD8">
              <w:rPr>
                <w:rFonts w:cstheme="minorHAnsi"/>
                <w:sz w:val="16"/>
                <w:szCs w:val="16"/>
              </w:rPr>
              <w:t xml:space="preserve"> Centre for Infectious Diseases Research in Africa, Institute of Infectious Disease and Molecular Medicine, University of Cape Town</w:t>
            </w:r>
          </w:p>
        </w:tc>
        <w:tc>
          <w:tcPr>
            <w:tcW w:w="968" w:type="dxa"/>
            <w:noWrap/>
            <w:hideMark/>
          </w:tcPr>
          <w:p w14:paraId="44832CA0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753E08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7D94BD2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63E9AB9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02A0B49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DEDCECB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5914" w:type="dxa"/>
            <w:noWrap/>
            <w:hideMark/>
          </w:tcPr>
          <w:p w14:paraId="7722F34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Wits Reproductive Health and HIV Institute, University of Witwatersrand, Johannesburg</w:t>
            </w:r>
          </w:p>
        </w:tc>
        <w:tc>
          <w:tcPr>
            <w:tcW w:w="968" w:type="dxa"/>
            <w:noWrap/>
            <w:hideMark/>
          </w:tcPr>
          <w:p w14:paraId="12DBA0BF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EB26A79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DAB6870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3D291A3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5E0AD8" w:rsidRPr="005E0AD8" w14:paraId="20458B20" w14:textId="77777777" w:rsidTr="005E0AD8">
        <w:trPr>
          <w:trHeight w:val="290"/>
        </w:trPr>
        <w:tc>
          <w:tcPr>
            <w:tcW w:w="484" w:type="dxa"/>
            <w:noWrap/>
            <w:hideMark/>
          </w:tcPr>
          <w:p w14:paraId="07FFA6A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5914" w:type="dxa"/>
            <w:noWrap/>
            <w:hideMark/>
          </w:tcPr>
          <w:p w14:paraId="75A9BBF8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 xml:space="preserve">World Health Organization Field Research Project, </w:t>
            </w:r>
            <w:proofErr w:type="spellStart"/>
            <w:r w:rsidRPr="005E0AD8">
              <w:rPr>
                <w:rFonts w:cstheme="minorHAnsi"/>
                <w:sz w:val="16"/>
                <w:szCs w:val="16"/>
              </w:rPr>
              <w:t>Kankiya</w:t>
            </w:r>
            <w:proofErr w:type="spellEnd"/>
          </w:p>
        </w:tc>
        <w:tc>
          <w:tcPr>
            <w:tcW w:w="968" w:type="dxa"/>
            <w:noWrap/>
            <w:hideMark/>
          </w:tcPr>
          <w:p w14:paraId="0B9D0EBC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34AFCAB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ECBF2B5" w14:textId="77777777" w:rsidR="005E0AD8" w:rsidRPr="005E0AD8" w:rsidRDefault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412AC147" w14:textId="77777777" w:rsidR="005E0AD8" w:rsidRPr="005E0AD8" w:rsidRDefault="005E0AD8" w:rsidP="005E0AD8">
            <w:pPr>
              <w:rPr>
                <w:rFonts w:cstheme="minorHAnsi"/>
                <w:sz w:val="16"/>
                <w:szCs w:val="16"/>
              </w:rPr>
            </w:pPr>
            <w:r w:rsidRPr="005E0AD8">
              <w:rPr>
                <w:rFonts w:cstheme="minorHAnsi"/>
                <w:sz w:val="16"/>
                <w:szCs w:val="16"/>
              </w:rPr>
              <w:t>1</w:t>
            </w:r>
          </w:p>
        </w:tc>
      </w:tr>
    </w:tbl>
    <w:p w14:paraId="34E90C90" w14:textId="77777777" w:rsidR="005E0AD8" w:rsidRPr="005E0AD8" w:rsidRDefault="005E0AD8">
      <w:pPr>
        <w:rPr>
          <w:rFonts w:cstheme="minorHAnsi"/>
          <w:sz w:val="16"/>
          <w:szCs w:val="16"/>
        </w:rPr>
      </w:pPr>
    </w:p>
    <w:sectPr w:rsidR="005E0AD8" w:rsidRPr="005E0AD8" w:rsidSect="005E0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48"/>
    <w:rsid w:val="000C76C6"/>
    <w:rsid w:val="005E0AD8"/>
    <w:rsid w:val="008C0648"/>
    <w:rsid w:val="009E5D1A"/>
    <w:rsid w:val="00ED47D6"/>
    <w:rsid w:val="00F46D8D"/>
    <w:rsid w:val="00F5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6D05F"/>
  <w15:chartTrackingRefBased/>
  <w15:docId w15:val="{72E1A878-4747-42A1-A40D-94262334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1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40</Words>
  <Characters>1333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kunboh, Olatunji, Dr [olatunji@sun.ac.za]</dc:creator>
  <cp:keywords/>
  <dc:description/>
  <cp:lastModifiedBy>Adetokunboh, Olatunji, Dr [olatunji@sun.ac.za]</cp:lastModifiedBy>
  <cp:revision>2</cp:revision>
  <dcterms:created xsi:type="dcterms:W3CDTF">2020-09-15T10:09:00Z</dcterms:created>
  <dcterms:modified xsi:type="dcterms:W3CDTF">2020-09-15T10:09:00Z</dcterms:modified>
</cp:coreProperties>
</file>